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Arial" w:ascii="Arial" w:hAnsi="Arial"/>
          <w:sz w:val="22"/>
          <w:szCs w:val="22"/>
        </w:rPr>
        <w:t>Additional file 3 – Results of correlation analysis of whole array data</w:t>
        <w:tab/>
        <w:tab/>
        <w:tab/>
        <w:tab/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irwise correlation of microarray data (all entities) from 3 replicate microarrays</w:t>
        <w:tab/>
        <w:tab/>
        <w:tab/>
        <w:tab/>
      </w:r>
    </w:p>
    <w:tbl>
      <w:tblPr>
        <w:tblW w:w="6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02"/>
        <w:gridCol w:w="1218"/>
        <w:gridCol w:w="1218"/>
        <w:gridCol w:w="1218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 xml:space="preserve">Sample No.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Ru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1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62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16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62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56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56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777</w:t>
            </w:r>
          </w:p>
        </w:tc>
        <w:tc>
          <w:tcPr>
            <w:tcW w:w="12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8590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77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862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85908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8622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306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7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306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5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4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755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55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369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48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36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31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483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73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078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17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07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54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176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54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435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49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843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0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4999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09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1</w:t>
            </w:r>
          </w:p>
        </w:tc>
        <w:tc>
          <w:tcPr>
            <w:tcW w:w="1218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752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94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75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82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941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99682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irwise-correlation analysis between replicate microarray measurements of the same sample was performed using all entities present on the Agilent 4 x 44K microarrays.  Sample composition is as delineated in Table 1.  Three independent hybridizations were performed.  Pearson’s correlation coefficient (R</w:t>
      </w:r>
      <w:r>
        <w:rPr>
          <w:vertAlign w:val="superscript"/>
        </w:rPr>
        <w:t>2</w:t>
      </w:r>
      <w:r>
        <w:rPr/>
        <w:t xml:space="preserve">) values are displayed for each pair-wise comparison.  Grey shading indicates missing data due to failed hybridization and black shading indicates the comparison is not applicable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4:21:00Z</dcterms:created>
  <dc:creator>AD</dc:creator>
  <dc:description/>
  <cp:keywords/>
  <dc:language>en-US</dc:language>
  <cp:lastModifiedBy>swee02</cp:lastModifiedBy>
  <dcterms:modified xsi:type="dcterms:W3CDTF">2010-12-06T14:21:00Z</dcterms:modified>
  <cp:revision>2</cp:revision>
  <dc:subject/>
  <dc:title>Additional file 1 –ERCC RNA Standard sequence information and sequences of ERCC microarray probes and Taqman assays</dc:title>
</cp:coreProperties>
</file>